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577" w:tblpY="541"/>
        <w:tblW w:w="11520" w:type="dxa"/>
        <w:tblLayout w:type="fixed"/>
        <w:tblLook w:val="04A0" w:firstRow="1" w:lastRow="0" w:firstColumn="1" w:lastColumn="0" w:noHBand="0" w:noVBand="1"/>
      </w:tblPr>
      <w:tblGrid>
        <w:gridCol w:w="786"/>
        <w:gridCol w:w="1254"/>
        <w:gridCol w:w="678"/>
        <w:gridCol w:w="916"/>
        <w:gridCol w:w="926"/>
        <w:gridCol w:w="926"/>
        <w:gridCol w:w="967"/>
        <w:gridCol w:w="967"/>
        <w:gridCol w:w="926"/>
        <w:gridCol w:w="901"/>
        <w:gridCol w:w="884"/>
        <w:gridCol w:w="884"/>
        <w:gridCol w:w="505"/>
      </w:tblGrid>
      <w:tr w:rsidR="00097C1C" w:rsidRPr="00C34EA4" w14:paraId="6D962C88" w14:textId="77777777" w:rsidTr="00097C1C">
        <w:trPr>
          <w:trHeight w:val="300"/>
        </w:trPr>
        <w:tc>
          <w:tcPr>
            <w:tcW w:w="27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149" w14:textId="77777777" w:rsidR="00F462BC" w:rsidRDefault="00097C1C" w:rsidP="009F1B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34E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upplementary file 1. </w:t>
            </w:r>
          </w:p>
          <w:p w14:paraId="432DF200" w14:textId="77777777" w:rsidR="00F462BC" w:rsidRDefault="00F462BC" w:rsidP="009F1B5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upplemental Table 1. </w:t>
            </w:r>
          </w:p>
          <w:p w14:paraId="54A9B3CE" w14:textId="77777777" w:rsidR="00097C1C" w:rsidRPr="00C34EA4" w:rsidRDefault="00097C1C" w:rsidP="009F1B5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C34E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mmary of raw data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BC75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715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FB68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A943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912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3731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0980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DE8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AEEC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4BB4" w14:textId="77777777" w:rsidR="00097C1C" w:rsidRPr="00C34EA4" w:rsidRDefault="00097C1C" w:rsidP="009F1B5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34E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C1C" w:rsidRPr="00C34EA4" w14:paraId="5406173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3CC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F41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EC1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20B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53A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CC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6BB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E30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C51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974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17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372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506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097C1C" w:rsidRPr="00C34EA4" w14:paraId="2096F7D0" w14:textId="77777777" w:rsidTr="00097C1C">
        <w:trPr>
          <w:trHeight w:val="8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69C97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Figure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F20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Genotype 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8741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[Ca</w:t>
            </w: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+</w:t>
            </w:r>
            <w:proofErr w:type="gram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]</w:t>
            </w: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>e</w:t>
            </w:r>
            <w:proofErr w:type="gram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</w:rPr>
              <w:t xml:space="preserve">  </w:t>
            </w: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                   (</w:t>
            </w:r>
            <w:proofErr w:type="spell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M</w:t>
            </w:r>
            <w:proofErr w:type="spell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8F7E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Condition                     (-/+ </w:t>
            </w:r>
            <w:proofErr w:type="spell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hTx</w:t>
            </w:r>
            <w:proofErr w:type="spell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CE89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</w:t>
            </w:r>
            <w:proofErr w:type="spellEnd"/>
            <w:proofErr w:type="gram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               amplitude (mV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17B0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EPSP                 amplitude (mV)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A470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uantal</w:t>
            </w:r>
            <w:proofErr w:type="spell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Content 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E2CF0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C                 amplitude (</w:t>
            </w:r>
            <w:proofErr w:type="spell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proofErr w:type="spell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BB46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um. EPSC               amplitude (</w:t>
            </w:r>
            <w:proofErr w:type="spell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proofErr w:type="spell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15DE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RP (vesicles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AA48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Fold Change            (+/- </w:t>
            </w:r>
            <w:proofErr w:type="spell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74AE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Fold Change 4PR               (+/- </w:t>
            </w:r>
            <w:proofErr w:type="spell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1FF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  <w:proofErr w:type="gramEnd"/>
          </w:p>
        </w:tc>
      </w:tr>
      <w:tr w:rsidR="00097C1C" w:rsidRPr="00097C1C" w14:paraId="3EADF847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92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C4DB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-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EA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4B5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EFE6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±0.0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C56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85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.1±29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37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.2±12.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B9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144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D0E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750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2C5E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097C1C" w:rsidRPr="00097C1C" w14:paraId="1DA9F852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57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5576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4AA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0BF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6EE4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003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3B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.8±24.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8A6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7.0±12.4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AD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77F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A72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7±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949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C76F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97C1C" w:rsidRPr="00097C1C" w14:paraId="132A9F5C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132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26FE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-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DE5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005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758C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AD7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A7C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7.0±42.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58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.9±14.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A4C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79B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807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B31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7357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097C1C" w:rsidRPr="00097C1C" w14:paraId="18DC1755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3C3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5291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41D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D12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4CA7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±0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166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C80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8.8±57.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9C5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.0±15.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BF3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A17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D93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8±0.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757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1A13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97C1C" w:rsidRPr="00097C1C" w14:paraId="3052A9CD" w14:textId="77777777" w:rsidTr="00097C1C">
        <w:trPr>
          <w:trHeight w:val="14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D5D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A19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F0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8C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B8A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32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E9C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21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C5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AA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C10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C0E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AF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097C1C" w:rsidRPr="00097C1C" w14:paraId="6B2E9C16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F8A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B-D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4769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3CB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33D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972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±0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9A9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6±1.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9FF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8±1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9BA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415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811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45E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496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9FA8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097C1C" w:rsidRPr="00097C1C" w14:paraId="1CA2FA80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F0B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F4D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D90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1A1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A6D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37F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7±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C3E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4±3.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CE6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37B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0E7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AA0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8A1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83BF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097C1C" w:rsidRPr="00097C1C" w14:paraId="5A85FD37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B83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282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f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Rop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01E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EB0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C7D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111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1±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0847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.7±1.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978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0F2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2CD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3BB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1F9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E513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097C1C" w:rsidRPr="00097C1C" w14:paraId="40E32AB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015B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45E1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f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Rop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BA34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2B84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4301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±0.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5DA5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2±2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527D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.6±5.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6822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CEA1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D43D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F7B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C73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99699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097C1C" w:rsidRPr="00097C1C" w14:paraId="0ED32848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BFF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E-H, 8A-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8999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6E8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F08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7F4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58C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3±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AA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9±1.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FD5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013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61D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74E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A3E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850D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</w:tr>
      <w:tr w:rsidR="00097C1C" w:rsidRPr="00097C1C" w14:paraId="6279F33A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FCA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F90B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F03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4F6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21A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C73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0±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228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.2±3.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92E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479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6BB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7B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2B7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297A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</w:tr>
      <w:tr w:rsidR="00097C1C" w:rsidRPr="00097C1C" w14:paraId="785098CC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E3F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6A26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118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BDE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96E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721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3±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86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1±1.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FA6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040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46A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F3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B02E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A55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</w:tr>
      <w:tr w:rsidR="00097C1C" w:rsidRPr="00097C1C" w14:paraId="41084060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D21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235C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5A2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AE2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78A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E69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4±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86E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6±3.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C65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602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97B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E9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1A2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750D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097C1C" w:rsidRPr="00097C1C" w14:paraId="4A3E1038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75B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F62D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yx1A</w:t>
            </w:r>
            <w:r w:rsidRPr="00097C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Δ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229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1BC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602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EDA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DBF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1±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B1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3±1.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6F8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6FE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ACF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99E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58B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10B1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</w:tr>
      <w:tr w:rsidR="00097C1C" w:rsidRPr="00097C1C" w14:paraId="7594A83B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1DD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B7B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yx1A</w:t>
            </w:r>
            <w:r w:rsidRPr="00097C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Δ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229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D5E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B4E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A03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39F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2±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7B1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.5±3.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053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3B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18F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636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109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C7E6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097C1C" w:rsidRPr="00097C1C" w14:paraId="1CF841CA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CBE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43E7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syx1A</w:t>
            </w:r>
            <w:r w:rsidRPr="00097C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 xml:space="preserve"> Δ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2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B19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8C7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35B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F68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±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69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2±1.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0BD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46F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8E6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47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077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9F0C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</w:tr>
      <w:tr w:rsidR="00097C1C" w:rsidRPr="00097C1C" w14:paraId="6AD799B9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9F3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3A6D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syx1A</w:t>
            </w:r>
            <w:r w:rsidRPr="00097C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 xml:space="preserve"> Δ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2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570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121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BE5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±0.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3D2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1±2.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156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.6±4.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0EB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98D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653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C56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71B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4248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</w:tr>
      <w:tr w:rsidR="00097C1C" w:rsidRPr="00097C1C" w14:paraId="3AE25EAD" w14:textId="77777777" w:rsidTr="00097C1C">
        <w:trPr>
          <w:trHeight w:val="14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38A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496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DF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3A9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528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04E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6DF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226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C82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6C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FD6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EB0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3AA3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097C1C" w:rsidRPr="00097C1C" w14:paraId="1ACE2944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D61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A-D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D4AB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155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/+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681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BDC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48F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±0.0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663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0±2.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6C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1±1.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E91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082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2F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6F2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AAF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F0F2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97C1C" w:rsidRPr="00097C1C" w14:paraId="340BCD97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D5C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A5A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155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F5C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7B4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390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854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3±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66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.6±7.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E12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489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D3E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D4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26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C971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97C1C" w:rsidRPr="00097C1C" w14:paraId="64548E6C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F60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E154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155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/</w:t>
            </w: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-RNAi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03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C45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BF57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±0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62E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5±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97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3±2.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E97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74F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159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B34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733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BAA0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</w:tr>
      <w:tr w:rsidR="00097C1C" w:rsidRPr="00097C1C" w14:paraId="46C894E8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C0A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33A2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155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/</w:t>
            </w: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-RNAi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C8C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89E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976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±0.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EAD9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9±1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5969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.9±3.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6BC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A9C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EE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AD7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215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FD8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097C1C" w:rsidRPr="00097C1C" w14:paraId="7ED35D4C" w14:textId="77777777" w:rsidTr="00097C1C">
        <w:trPr>
          <w:trHeight w:val="14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6DF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C8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4F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DE3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F4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DAE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65A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4C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75F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D8E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E58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0F0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9F8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097C1C" w:rsidRPr="00097C1C" w14:paraId="34D0A639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1E5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A-C, 4F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3259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370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F85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5D6B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±0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6F5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109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B2CC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.5±9.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4DD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2DD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B5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8FEE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80D2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</w:tr>
      <w:tr w:rsidR="00097C1C" w:rsidRPr="00097C1C" w14:paraId="39A00D22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997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81DA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876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249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D522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±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56B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49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F6C6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3.6±13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FE0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901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B0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E7E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228B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097C1C" w:rsidRPr="00097C1C" w14:paraId="441DD071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94A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0F67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A24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8E8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78EA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C2A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14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4D98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.8±9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F53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1B2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440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4AC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02D6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097C1C" w:rsidRPr="00097C1C" w14:paraId="3E17A49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4CE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0932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7D6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F79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C01C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DF2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BDA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A2A7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.2±5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7C2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DAF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D89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4A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F4C3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97C1C" w:rsidRPr="00097C1C" w14:paraId="5C4F6018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420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C1D7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3C2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B4E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9BF8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±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3E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17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4D9D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.6±13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05D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A81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FB5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AD3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FFCE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97C1C" w:rsidRPr="00097C1C" w14:paraId="13FE9956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65E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A842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A9F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64B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E4BA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D55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FE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1C43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7.6±11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406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768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DAF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A30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2733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097C1C" w:rsidRPr="00097C1C" w14:paraId="5E69D89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287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6914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EF0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5D7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7DB2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313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07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CD00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.4±2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C13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E65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55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FC3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4F8F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097C1C" w:rsidRPr="00097C1C" w14:paraId="482D5058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240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F955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151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B35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A4CA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5F8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1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C99A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.5±7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08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5B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579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F8B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D77B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097C1C" w:rsidRPr="00097C1C" w14:paraId="7C3851A0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09F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D-F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F73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B79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FCC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3930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±0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2B5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BB3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1E46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.3±7.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135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15F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0A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45A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4F70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097C1C" w:rsidRPr="00097C1C" w14:paraId="52A7F433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747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DCB6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D46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878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75BD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451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D7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6985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.1±4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4AB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5E6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DFFE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FFE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C2C0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97C1C" w:rsidRPr="00097C1C" w14:paraId="44EBF9BE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281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B7FD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5E5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26E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FF5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14C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1F7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0E9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1.7±17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76D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1B1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9E1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DD0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2FDD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097C1C" w:rsidRPr="00097C1C" w14:paraId="6AAD62F2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BA4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F25E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42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163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1F5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FA8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40E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827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9.1±16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750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A88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5A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8B4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DC11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97C1C" w:rsidRPr="00097C1C" w14:paraId="5A49990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D7F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412D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2D6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518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BB1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F04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402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4E7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8.6±11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28C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778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1FE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B58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6572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</w:tr>
      <w:tr w:rsidR="00097C1C" w:rsidRPr="00097C1C" w14:paraId="1860B74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BBB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A769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116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875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62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±0.0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6FC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891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38B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.9±17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7EC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57E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414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7DD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5F4C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097C1C" w:rsidRPr="00097C1C" w14:paraId="450FC49C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D3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78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9D1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0E9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0E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B0A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0B4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314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8CB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87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3A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39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79E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097C1C" w:rsidRPr="00097C1C" w14:paraId="332357DD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787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B80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0C3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674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E07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0EC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77B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49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15E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0B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B57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F2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A0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097C1C" w:rsidRPr="00097C1C" w14:paraId="1FA4F03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86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DC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031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0A7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FF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A9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B9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339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AD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5B5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13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807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0E0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097C1C" w:rsidRPr="00097C1C" w14:paraId="4662E826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623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A-C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0D8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F8A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7F1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CFCA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±0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889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526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516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9599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7±5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F39B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7±9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1A5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54E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A8FE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97C1C" w:rsidRPr="00097C1C" w14:paraId="0B1F1EA4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C56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0B3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F33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BF4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8A34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689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05E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95D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1C0F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5±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5244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29±1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32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C5E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B77D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097C1C" w:rsidRPr="00097C1C" w14:paraId="637B50D2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201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FA22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B3C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D9C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F2E4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±0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BC2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F3E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55D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89F3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4±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0764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9±2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E98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4C7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21A9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</w:tr>
      <w:tr w:rsidR="00097C1C" w:rsidRPr="00097C1C" w14:paraId="6F997EB4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6F0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C76A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1AF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D11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8661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±0.0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FD7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880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97E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FB86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2±1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238A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47±3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8A4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19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3126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97C1C" w:rsidRPr="00097C1C" w14:paraId="2B5FED99" w14:textId="77777777" w:rsidTr="00097C1C">
        <w:trPr>
          <w:trHeight w:val="14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1F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7D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FA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09D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87B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794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5D4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6D7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A9A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3D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FAA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BF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BDF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097C1C" w:rsidRPr="00097C1C" w14:paraId="7CC387AE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CF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7EE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87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4EB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AD2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±0.0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D09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9±0.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DF2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8±0.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0B7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0A2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7B4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DEA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BB2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99E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</w:tr>
      <w:tr w:rsidR="00097C1C" w:rsidRPr="00097C1C" w14:paraId="494F74B2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25D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2D87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631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5B6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1D1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±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D3D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0±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D1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1±2.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04B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4D1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AA1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2C8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917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21D9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</w:tr>
      <w:tr w:rsidR="00097C1C" w:rsidRPr="00097C1C" w14:paraId="6309B263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BBF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AA6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09A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575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6DF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6FA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3±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62E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0.1±1.6 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3BF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685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98B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666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EAB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5236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</w:tr>
      <w:tr w:rsidR="00097C1C" w:rsidRPr="00097C1C" w14:paraId="5DEC9006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78D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0FF7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645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A09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CCA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93F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4±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ED4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6±3.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C37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AF6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EAD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6EA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D9E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51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</w:tr>
      <w:tr w:rsidR="00097C1C" w:rsidRPr="00097C1C" w14:paraId="02D39792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154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986F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C62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61E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499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C11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5±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338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3±1.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516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E56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086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25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EF4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7F89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</w:tr>
      <w:tr w:rsidR="00097C1C" w:rsidRPr="00097C1C" w14:paraId="46DF2D0A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65A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7DB3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0CF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4AB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F3F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2B0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8±1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57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.4±2.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E09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CC1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298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3F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798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6B10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</w:tr>
      <w:tr w:rsidR="00097C1C" w:rsidRPr="00097C1C" w14:paraId="3D2A1577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A58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5401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73D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ECC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918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246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7±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C2B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7±1.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8F8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8FA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D06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93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A28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F4C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</w:tr>
      <w:tr w:rsidR="00097C1C" w:rsidRPr="00097C1C" w14:paraId="0841E7FB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3F4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B12E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0D8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AE8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78B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±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C2A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0±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76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5±2.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FE1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3D0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32F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56D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74E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E8D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</w:p>
        </w:tc>
      </w:tr>
      <w:tr w:rsidR="00097C1C" w:rsidRPr="00097C1C" w14:paraId="3C81B77B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4F4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B22E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88E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831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4D3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2FD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2 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46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7 1.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0A7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53A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D30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26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E07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A348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</w:t>
            </w:r>
          </w:p>
        </w:tc>
      </w:tr>
      <w:tr w:rsidR="00097C1C" w:rsidRPr="00097C1C" w14:paraId="237E68D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B79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C8EA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B2C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E96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43A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183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8±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E40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.1 3.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9A0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713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F17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9CC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232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9D7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</w:tr>
      <w:tr w:rsidR="00097C1C" w:rsidRPr="00097C1C" w14:paraId="0D5E5CFB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04E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2694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b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TOP1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BDA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965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55B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FE8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0±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8CD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2 2.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F1B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A1E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BDE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6D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2B3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3EF6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97C1C" w:rsidRPr="00097C1C" w14:paraId="61FCE57E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B52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FE0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b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TOP1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15A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5E5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068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373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5±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4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.4 4.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C7C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BF6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053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21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482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A8B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097C1C" w:rsidRPr="00097C1C" w14:paraId="76E27A70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066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E83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b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TOP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878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486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0CD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363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4±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89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2 2.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DC4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D1E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636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7A7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712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1FBE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097C1C" w:rsidRPr="00097C1C" w14:paraId="1E53D483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004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FC6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b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TOP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26B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AA3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169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561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0±2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21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9 6.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A12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E96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C9B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6AC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7E0E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8FF1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97C1C" w:rsidRPr="00097C1C" w14:paraId="3B95127E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5C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A151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unc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13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P84200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745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3E9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12E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±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FF0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0±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5C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5 1.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442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8D1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82C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4F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CEC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9ED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097C1C" w:rsidRPr="00097C1C" w14:paraId="2620C6E1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3FB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53EC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unc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13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P84200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70C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7FC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987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E18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1±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43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.0 3.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746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C91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4A0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C94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81C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8DDB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097C1C" w:rsidRPr="00097C1C" w14:paraId="238F5D5B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61A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360A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; dunc-13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P842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F1B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589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564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3±0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795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8±2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01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4 3.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CC3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B72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CE4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612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6206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4B09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97C1C" w:rsidRPr="00097C1C" w14:paraId="085F6062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31A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3D26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; dunc-13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P842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8DF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B25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C3D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±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023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7±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120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.9 4.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820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6CA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5D9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688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5C0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7A37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097C1C" w:rsidRPr="00097C1C" w14:paraId="6A6BDC51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3F4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8E89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b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TOP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E32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30A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364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±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4A2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2±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F73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3 2.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B72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E3A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931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474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574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811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97C1C" w:rsidRPr="00097C1C" w14:paraId="4A5205DA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F99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4B2E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b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TO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136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363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619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±0.0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1C5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5±3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6BA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.4 5.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B4C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26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BD9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BC2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A81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58BB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097C1C" w:rsidRPr="00097C1C" w14:paraId="2B2C3CC3" w14:textId="77777777" w:rsidTr="00097C1C">
        <w:trPr>
          <w:trHeight w:val="14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93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7D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2F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25B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898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F6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E6A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EF7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445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28C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211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AED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8557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097C1C" w:rsidRPr="00097C1C" w14:paraId="79F30E7E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DCB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B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CE4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185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5FB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3D2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189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831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FD9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995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72A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02F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±0.2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0A6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15C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97C1C" w:rsidRPr="00097C1C" w14:paraId="680590AF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037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CFB4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 xml:space="preserve">103 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1B8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326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792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6C5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0EA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470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C00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7B25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39E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2±0.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DEF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266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097C1C" w:rsidRPr="00097C1C" w14:paraId="4DE41273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78E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C, 7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B188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5FE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302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8DC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B83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8EB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C4A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B05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5DC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992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0±0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530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±0.0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8E7D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097C1C" w:rsidRPr="00097C1C" w14:paraId="017AB244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92B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D85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/+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60B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E6C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7D3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CE7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C3F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42A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219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3E1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3CC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8±0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DBB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±0.0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B626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97C1C" w:rsidRPr="00097C1C" w14:paraId="693A206B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8D3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EE1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03</w:t>
            </w:r>
            <w:proofErr w:type="gram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/+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CFE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AC1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3DB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E6D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402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3DD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2B9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083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17B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7±0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BDB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±0.0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E15A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97C1C" w:rsidRPr="00097C1C" w14:paraId="78A7F38C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AA3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2DA3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im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 xml:space="preserve">103 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+ </w:t>
            </w:r>
            <w:proofErr w:type="spellStart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dBu</w:t>
            </w:r>
            <w:proofErr w:type="spellEnd"/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883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F3E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04A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B6D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E10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96F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478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8A7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C63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2±0.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A3F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±0.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03DD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097C1C" w:rsidRPr="00097C1C" w14:paraId="4476E09E" w14:textId="77777777" w:rsidTr="00097C1C">
        <w:trPr>
          <w:trHeight w:val="14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3FE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D56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C5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C3D1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87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84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D2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726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E20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6BF2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177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CA7D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BB4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097C1C" w:rsidRPr="00097C1C" w14:paraId="5D520F3E" w14:textId="77777777" w:rsidTr="00097C1C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DA4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9736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95B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34B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C17A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±0.0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9DA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527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61CB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.4±7.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5ED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271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4DB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127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E5B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</w:tr>
      <w:tr w:rsidR="00097C1C" w:rsidRPr="00097C1C" w14:paraId="428D954E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AA1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3C20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768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2B1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79ED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B8B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6F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C29C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4.1±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D78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E3C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462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BE6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6D01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</w:tr>
      <w:tr w:rsidR="00097C1C" w:rsidRPr="00097C1C" w14:paraId="49E6EE0C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B84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B864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11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8F1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8EF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7630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±0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364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AAA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150A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.0±16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7A5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68D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F5F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6E6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41EC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097C1C" w:rsidRPr="00097C1C" w14:paraId="03FFB787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311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9E1E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11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BF6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092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5914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6F1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45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B02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.8±11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FA1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3A38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579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DF3E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0E69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097C1C" w:rsidRPr="00097C1C" w14:paraId="56007FC5" w14:textId="77777777" w:rsidTr="00097C1C">
        <w:trPr>
          <w:trHeight w:val="34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604E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54E5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B6C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AA4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77CE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±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2BA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33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0CAE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.2±12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AFA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67EC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E1C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5F2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6C7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097C1C" w:rsidRPr="00097C1C" w14:paraId="22FC2CB8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9C6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1493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27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40A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9DF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5D46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±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79E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E1A5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C566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.1±12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70A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A7B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EB8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D2BB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1804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097C1C" w:rsidRPr="00097C1C" w14:paraId="38D08B99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4B7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C5AE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f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Rop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9FE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D00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EF49B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±0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BF4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6F31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E7C53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.3±17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479A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DBC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2C73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F25E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01FF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097C1C" w:rsidRPr="00097C1C" w14:paraId="73091436" w14:textId="77777777" w:rsidTr="00097C1C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3F14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BB95" w14:textId="77777777" w:rsidR="00097C1C" w:rsidRPr="00097C1C" w:rsidRDefault="00097C1C" w:rsidP="009F1B56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f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Rop</w:t>
            </w:r>
            <w:proofErr w:type="spellEnd"/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/Rop</w:t>
            </w:r>
            <w:r w:rsidRPr="00097C1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G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0A62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47D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8CEB6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±0.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DA29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19A7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15CD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.3±15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3650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508F" w14:textId="77777777" w:rsidR="00097C1C" w:rsidRPr="00097C1C" w:rsidRDefault="00097C1C" w:rsidP="009F1B56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7250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445A" w14:textId="77777777" w:rsidR="00097C1C" w:rsidRPr="00097C1C" w:rsidRDefault="00097C1C" w:rsidP="009F1B5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097C1C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E9A5" w14:textId="77777777" w:rsidR="00097C1C" w:rsidRPr="00097C1C" w:rsidRDefault="00097C1C" w:rsidP="009F1B5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7C1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</w:tr>
    </w:tbl>
    <w:p w14:paraId="3E596171" w14:textId="77777777" w:rsidR="000C49FA" w:rsidRPr="00097C1C" w:rsidRDefault="000C49FA">
      <w:pPr>
        <w:rPr>
          <w:sz w:val="14"/>
          <w:szCs w:val="14"/>
        </w:rPr>
      </w:pPr>
    </w:p>
    <w:sectPr w:rsidR="000C49FA" w:rsidRPr="00097C1C" w:rsidSect="00D837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C1C"/>
    <w:rsid w:val="00097C1C"/>
    <w:rsid w:val="000C49FA"/>
    <w:rsid w:val="00D83744"/>
    <w:rsid w:val="00F4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1C74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7C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7C1C"/>
    <w:rPr>
      <w:color w:val="800080"/>
      <w:u w:val="single"/>
    </w:rPr>
  </w:style>
  <w:style w:type="paragraph" w:customStyle="1" w:styleId="font5">
    <w:name w:val="font5"/>
    <w:basedOn w:val="Normal"/>
    <w:rsid w:val="00097C1C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font6">
    <w:name w:val="font6"/>
    <w:basedOn w:val="Normal"/>
    <w:rsid w:val="00097C1C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097C1C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097C1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9">
    <w:name w:val="font9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font10">
    <w:name w:val="font10"/>
    <w:basedOn w:val="Normal"/>
    <w:rsid w:val="00097C1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11">
    <w:name w:val="font11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2">
    <w:name w:val="font12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3">
    <w:name w:val="font13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4">
    <w:name w:val="font14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</w:rPr>
  </w:style>
  <w:style w:type="paragraph" w:customStyle="1" w:styleId="xl64">
    <w:name w:val="xl64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9">
    <w:name w:val="xl79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097C1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6">
    <w:name w:val="xl86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89">
    <w:name w:val="xl89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"/>
    <w:rsid w:val="00097C1C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5">
    <w:name w:val="xl95"/>
    <w:basedOn w:val="Normal"/>
    <w:rsid w:val="00097C1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097C1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7">
    <w:name w:val="xl97"/>
    <w:basedOn w:val="Normal"/>
    <w:rsid w:val="00097C1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8">
    <w:name w:val="xl98"/>
    <w:basedOn w:val="Normal"/>
    <w:rsid w:val="00097C1C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99">
    <w:name w:val="xl99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0">
    <w:name w:val="xl100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1">
    <w:name w:val="xl101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2">
    <w:name w:val="xl102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3">
    <w:name w:val="xl103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4">
    <w:name w:val="xl104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5">
    <w:name w:val="xl105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6">
    <w:name w:val="xl106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7">
    <w:name w:val="xl107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8">
    <w:name w:val="xl108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9">
    <w:name w:val="xl109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10">
    <w:name w:val="xl110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szCs w:val="20"/>
    </w:rPr>
  </w:style>
  <w:style w:type="paragraph" w:customStyle="1" w:styleId="xl111">
    <w:name w:val="xl111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2">
    <w:name w:val="xl112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3">
    <w:name w:val="xl113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4">
    <w:name w:val="xl114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5">
    <w:name w:val="xl115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16">
    <w:name w:val="xl116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17">
    <w:name w:val="xl117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18">
    <w:name w:val="xl118"/>
    <w:basedOn w:val="Normal"/>
    <w:rsid w:val="00097C1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119">
    <w:name w:val="xl119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0">
    <w:name w:val="xl120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1">
    <w:name w:val="xl121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2">
    <w:name w:val="xl122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3">
    <w:name w:val="xl123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4">
    <w:name w:val="xl124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5">
    <w:name w:val="xl125"/>
    <w:basedOn w:val="Normal"/>
    <w:rsid w:val="00097C1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126">
    <w:name w:val="xl126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7">
    <w:name w:val="xl127"/>
    <w:basedOn w:val="Normal"/>
    <w:rsid w:val="00097C1C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8">
    <w:name w:val="xl128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9">
    <w:name w:val="xl129"/>
    <w:basedOn w:val="Normal"/>
    <w:rsid w:val="00097C1C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30">
    <w:name w:val="xl130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1">
    <w:name w:val="xl131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2">
    <w:name w:val="xl132"/>
    <w:basedOn w:val="Normal"/>
    <w:rsid w:val="00097C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3">
    <w:name w:val="xl133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4">
    <w:name w:val="xl134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135">
    <w:name w:val="xl135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136">
    <w:name w:val="xl136"/>
    <w:basedOn w:val="Normal"/>
    <w:rsid w:val="00097C1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137">
    <w:name w:val="xl137"/>
    <w:basedOn w:val="Normal"/>
    <w:rsid w:val="00097C1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2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2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7C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7C1C"/>
    <w:rPr>
      <w:color w:val="800080"/>
      <w:u w:val="single"/>
    </w:rPr>
  </w:style>
  <w:style w:type="paragraph" w:customStyle="1" w:styleId="font5">
    <w:name w:val="font5"/>
    <w:basedOn w:val="Normal"/>
    <w:rsid w:val="00097C1C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font6">
    <w:name w:val="font6"/>
    <w:basedOn w:val="Normal"/>
    <w:rsid w:val="00097C1C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097C1C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097C1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9">
    <w:name w:val="font9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font10">
    <w:name w:val="font10"/>
    <w:basedOn w:val="Normal"/>
    <w:rsid w:val="00097C1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font11">
    <w:name w:val="font11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2">
    <w:name w:val="font12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3">
    <w:name w:val="font13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4">
    <w:name w:val="font14"/>
    <w:basedOn w:val="Normal"/>
    <w:rsid w:val="00097C1C"/>
    <w:pPr>
      <w:spacing w:before="100" w:beforeAutospacing="1" w:after="100" w:afterAutospacing="1"/>
    </w:pPr>
    <w:rPr>
      <w:rFonts w:ascii="Arial" w:hAnsi="Arial" w:cs="Arial"/>
      <w:b/>
      <w:bCs/>
      <w:color w:val="000000"/>
    </w:rPr>
  </w:style>
  <w:style w:type="paragraph" w:customStyle="1" w:styleId="xl64">
    <w:name w:val="xl64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9">
    <w:name w:val="xl79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097C1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6">
    <w:name w:val="xl86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89">
    <w:name w:val="xl89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"/>
    <w:rsid w:val="00097C1C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5">
    <w:name w:val="xl95"/>
    <w:basedOn w:val="Normal"/>
    <w:rsid w:val="00097C1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097C1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7">
    <w:name w:val="xl97"/>
    <w:basedOn w:val="Normal"/>
    <w:rsid w:val="00097C1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8">
    <w:name w:val="xl98"/>
    <w:basedOn w:val="Normal"/>
    <w:rsid w:val="00097C1C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99">
    <w:name w:val="xl99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0">
    <w:name w:val="xl100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1">
    <w:name w:val="xl101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2">
    <w:name w:val="xl102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3">
    <w:name w:val="xl103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4">
    <w:name w:val="xl104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5">
    <w:name w:val="xl105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6">
    <w:name w:val="xl106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7">
    <w:name w:val="xl107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8">
    <w:name w:val="xl108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09">
    <w:name w:val="xl109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10">
    <w:name w:val="xl110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szCs w:val="20"/>
    </w:rPr>
  </w:style>
  <w:style w:type="paragraph" w:customStyle="1" w:styleId="xl111">
    <w:name w:val="xl111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2">
    <w:name w:val="xl112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3">
    <w:name w:val="xl113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4">
    <w:name w:val="xl114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115">
    <w:name w:val="xl115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16">
    <w:name w:val="xl116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117">
    <w:name w:val="xl117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18">
    <w:name w:val="xl118"/>
    <w:basedOn w:val="Normal"/>
    <w:rsid w:val="00097C1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119">
    <w:name w:val="xl119"/>
    <w:basedOn w:val="Normal"/>
    <w:rsid w:val="00097C1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0">
    <w:name w:val="xl120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1">
    <w:name w:val="xl121"/>
    <w:basedOn w:val="Normal"/>
    <w:rsid w:val="00097C1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2">
    <w:name w:val="xl122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3">
    <w:name w:val="xl123"/>
    <w:basedOn w:val="Normal"/>
    <w:rsid w:val="00097C1C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4">
    <w:name w:val="xl124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5">
    <w:name w:val="xl125"/>
    <w:basedOn w:val="Normal"/>
    <w:rsid w:val="00097C1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126">
    <w:name w:val="xl126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7">
    <w:name w:val="xl127"/>
    <w:basedOn w:val="Normal"/>
    <w:rsid w:val="00097C1C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8">
    <w:name w:val="xl128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29">
    <w:name w:val="xl129"/>
    <w:basedOn w:val="Normal"/>
    <w:rsid w:val="00097C1C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130">
    <w:name w:val="xl130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1">
    <w:name w:val="xl131"/>
    <w:basedOn w:val="Normal"/>
    <w:rsid w:val="00097C1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2">
    <w:name w:val="xl132"/>
    <w:basedOn w:val="Normal"/>
    <w:rsid w:val="00097C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3">
    <w:name w:val="xl133"/>
    <w:basedOn w:val="Normal"/>
    <w:rsid w:val="00097C1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134">
    <w:name w:val="xl134"/>
    <w:basedOn w:val="Normal"/>
    <w:rsid w:val="00097C1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135">
    <w:name w:val="xl135"/>
    <w:basedOn w:val="Normal"/>
    <w:rsid w:val="00097C1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136">
    <w:name w:val="xl136"/>
    <w:basedOn w:val="Normal"/>
    <w:rsid w:val="00097C1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137">
    <w:name w:val="xl137"/>
    <w:basedOn w:val="Normal"/>
    <w:rsid w:val="00097C1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2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2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8</Words>
  <Characters>4153</Characters>
  <Application>Microsoft Macintosh Word</Application>
  <DocSecurity>0</DocSecurity>
  <Lines>34</Lines>
  <Paragraphs>9</Paragraphs>
  <ScaleCrop>false</ScaleCrop>
  <Company>UCSF</Company>
  <LinksUpToDate>false</LinksUpToDate>
  <CharactersWithSpaces>4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rtega</dc:creator>
  <cp:keywords/>
  <dc:description/>
  <cp:lastModifiedBy>Graeme Davis</cp:lastModifiedBy>
  <cp:revision>2</cp:revision>
  <dcterms:created xsi:type="dcterms:W3CDTF">2018-10-31T17:58:00Z</dcterms:created>
  <dcterms:modified xsi:type="dcterms:W3CDTF">2018-10-31T19:02:00Z</dcterms:modified>
</cp:coreProperties>
</file>